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DC17BB" w14:textId="77777777" w:rsidR="00F172C6" w:rsidRDefault="00F172C6" w:rsidP="00F172C6">
      <w:pPr>
        <w:rPr>
          <w:rFonts w:cs="Calibri"/>
          <w:b/>
          <w:bCs/>
          <w:color w:val="000000" w:themeColor="text1"/>
        </w:rPr>
      </w:pPr>
      <w:r>
        <w:rPr>
          <w:rFonts w:cs="Calibri"/>
          <w:b/>
          <w:bCs/>
          <w:color w:val="000000" w:themeColor="text1"/>
        </w:rPr>
        <w:t>Additional Files</w:t>
      </w:r>
    </w:p>
    <w:p w14:paraId="4F8715FB" w14:textId="77777777" w:rsidR="00F172C6" w:rsidRPr="000A1E42" w:rsidRDefault="00F172C6" w:rsidP="00F172C6">
      <w:pPr>
        <w:rPr>
          <w:u w:val="single"/>
        </w:rPr>
      </w:pPr>
      <w:r>
        <w:rPr>
          <w:b/>
          <w:bCs/>
        </w:rPr>
        <w:t>Additional File 1</w:t>
      </w:r>
      <w:r w:rsidRPr="000013D5">
        <w:rPr>
          <w:b/>
          <w:bCs/>
        </w:rPr>
        <w:t>.</w:t>
      </w:r>
      <w:r w:rsidRPr="000013D5">
        <w:t xml:space="preserve"> </w:t>
      </w:r>
      <w:r>
        <w:rPr>
          <w:b/>
          <w:bCs/>
        </w:rPr>
        <w:t>Sensitivity analysis for the impact of requiring data from two, three or four visits on the association of the two key stepping measures – faster-paced walking steps (linear and quadratic) and the mean time between stepping bouts – with the SPPB score</w:t>
      </w:r>
      <w:r w:rsidRPr="000013D5">
        <w:rPr>
          <w:b/>
          <w:bCs/>
        </w:rPr>
        <w:t>.</w:t>
      </w:r>
    </w:p>
    <w:tbl>
      <w:tblPr>
        <w:tblStyle w:val="TableGrid"/>
        <w:tblW w:w="949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820"/>
        <w:gridCol w:w="2693"/>
        <w:gridCol w:w="1118"/>
        <w:gridCol w:w="867"/>
      </w:tblGrid>
      <w:tr w:rsidR="00F172C6" w:rsidRPr="000013D5" w14:paraId="29287340" w14:textId="77777777" w:rsidTr="004C0DC8">
        <w:trPr>
          <w:trHeight w:val="437"/>
        </w:trPr>
        <w:tc>
          <w:tcPr>
            <w:tcW w:w="4820" w:type="dxa"/>
            <w:tcBorders>
              <w:bottom w:val="single" w:sz="4" w:space="0" w:color="auto"/>
            </w:tcBorders>
            <w:hideMark/>
          </w:tcPr>
          <w:p w14:paraId="0C632F1B" w14:textId="77777777" w:rsidR="00F172C6" w:rsidRPr="000013D5" w:rsidRDefault="00F172C6" w:rsidP="004C0DC8">
            <w:r>
              <w:t>Model terms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hideMark/>
          </w:tcPr>
          <w:p w14:paraId="5412C805" w14:textId="77777777" w:rsidR="00F172C6" w:rsidRPr="000013D5" w:rsidRDefault="00F172C6" w:rsidP="004C0DC8">
            <w:pPr>
              <w:jc w:val="center"/>
            </w:pPr>
            <w:r w:rsidRPr="000013D5">
              <w:t>B coefficient [95%CI]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6F903DE8" w14:textId="77777777" w:rsidR="00F172C6" w:rsidRPr="000013D5" w:rsidRDefault="00F172C6" w:rsidP="004C0DC8">
            <w:pPr>
              <w:jc w:val="center"/>
            </w:pPr>
            <w:r w:rsidRPr="000013D5">
              <w:t>Z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0BA3E22C" w14:textId="77777777" w:rsidR="00F172C6" w:rsidRPr="000013D5" w:rsidRDefault="00F172C6" w:rsidP="004C0DC8">
            <w:pPr>
              <w:jc w:val="center"/>
            </w:pPr>
            <w:r w:rsidRPr="000013D5">
              <w:t>p</w:t>
            </w:r>
          </w:p>
        </w:tc>
      </w:tr>
      <w:tr w:rsidR="00F172C6" w:rsidRPr="000013D5" w14:paraId="45D433F0" w14:textId="77777777" w:rsidTr="004C0DC8">
        <w:trPr>
          <w:trHeight w:val="278"/>
        </w:trPr>
        <w:tc>
          <w:tcPr>
            <w:tcW w:w="4820" w:type="dxa"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FDA19BF" w14:textId="77777777" w:rsidR="00F172C6" w:rsidRPr="000013D5" w:rsidRDefault="00F172C6" w:rsidP="004C0DC8"/>
          <w:p w14:paraId="3D1A7068" w14:textId="77777777" w:rsidR="00F172C6" w:rsidRPr="000013D5" w:rsidRDefault="00F172C6" w:rsidP="004C0DC8">
            <w:r>
              <w:t xml:space="preserve">Data from two visits </w:t>
            </w:r>
            <w:r>
              <w:br/>
              <w:t>(observations = 2008, n = 597)</w:t>
            </w:r>
          </w:p>
          <w:p w14:paraId="3A570C37" w14:textId="77777777" w:rsidR="00F172C6" w:rsidRPr="000013D5" w:rsidRDefault="00F172C6" w:rsidP="004C0DC8"/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87C69EE" w14:textId="77777777" w:rsidR="00F172C6" w:rsidRPr="000013D5" w:rsidRDefault="00F172C6" w:rsidP="004C0DC8">
            <w:pPr>
              <w:jc w:val="center"/>
            </w:pPr>
          </w:p>
        </w:tc>
        <w:tc>
          <w:tcPr>
            <w:tcW w:w="111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F8A209" w14:textId="77777777" w:rsidR="00F172C6" w:rsidRPr="000013D5" w:rsidRDefault="00F172C6" w:rsidP="004C0DC8">
            <w:pPr>
              <w:jc w:val="center"/>
            </w:pPr>
          </w:p>
        </w:tc>
        <w:tc>
          <w:tcPr>
            <w:tcW w:w="867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386CED31" w14:textId="77777777" w:rsidR="00F172C6" w:rsidRPr="000013D5" w:rsidRDefault="00F172C6" w:rsidP="004C0DC8">
            <w:pPr>
              <w:jc w:val="center"/>
            </w:pPr>
          </w:p>
        </w:tc>
      </w:tr>
      <w:tr w:rsidR="00F172C6" w:rsidRPr="000013D5" w14:paraId="74B121F6" w14:textId="77777777" w:rsidTr="004C0DC8">
        <w:trPr>
          <w:trHeight w:val="466"/>
        </w:trPr>
        <w:tc>
          <w:tcPr>
            <w:tcW w:w="4820" w:type="dxa"/>
            <w:tcBorders>
              <w:bottom w:val="single" w:sz="4" w:space="0" w:color="auto"/>
            </w:tcBorders>
          </w:tcPr>
          <w:p w14:paraId="78D94E6F" w14:textId="77777777" w:rsidR="00F172C6" w:rsidRPr="000013D5" w:rsidRDefault="00F172C6" w:rsidP="004C0DC8">
            <w:r w:rsidRPr="000013D5">
              <w:t xml:space="preserve">Mean time between stepping </w:t>
            </w:r>
            <w:r>
              <w:rPr>
                <w:rFonts w:cs="Arial"/>
              </w:rPr>
              <w:t>bouts</w:t>
            </w:r>
            <w:r w:rsidRPr="000013D5">
              <w:t xml:space="preserve"> (min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3A2E6C5" w14:textId="77777777" w:rsidR="00F172C6" w:rsidRPr="000013D5" w:rsidRDefault="00F172C6" w:rsidP="004C0DC8">
            <w:pPr>
              <w:jc w:val="center"/>
            </w:pPr>
            <w:r w:rsidRPr="000013D5">
              <w:t>-0.04</w:t>
            </w:r>
            <w:r>
              <w:t>6</w:t>
            </w:r>
            <w:proofErr w:type="gramStart"/>
            <w:r w:rsidRPr="000013D5">
              <w:t xml:space="preserve">   [</w:t>
            </w:r>
            <w:proofErr w:type="gramEnd"/>
            <w:r w:rsidRPr="000013D5">
              <w:t>-0.06</w:t>
            </w:r>
            <w:r>
              <w:t>6</w:t>
            </w:r>
            <w:r w:rsidRPr="000013D5">
              <w:t xml:space="preserve"> to -0.02</w:t>
            </w:r>
            <w:r>
              <w:t>7</w:t>
            </w:r>
            <w:r w:rsidRPr="000013D5">
              <w:t xml:space="preserve">] 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5B7BE383" w14:textId="77777777" w:rsidR="00F172C6" w:rsidRPr="000013D5" w:rsidRDefault="00F172C6" w:rsidP="004C0DC8">
            <w:pPr>
              <w:jc w:val="center"/>
            </w:pPr>
            <w:r w:rsidRPr="000013D5">
              <w:t>-4.</w:t>
            </w:r>
            <w:r>
              <w:t>67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3AD41186" w14:textId="77777777" w:rsidR="00F172C6" w:rsidRPr="000013D5" w:rsidRDefault="00F172C6" w:rsidP="004C0DC8">
            <w:pPr>
              <w:jc w:val="right"/>
            </w:pPr>
            <w:r w:rsidRPr="000013D5">
              <w:t xml:space="preserve">&lt;0.001    </w:t>
            </w:r>
          </w:p>
        </w:tc>
      </w:tr>
      <w:tr w:rsidR="00F172C6" w:rsidRPr="000013D5" w14:paraId="41489517" w14:textId="77777777" w:rsidTr="004C0DC8">
        <w:trPr>
          <w:trHeight w:val="414"/>
        </w:trPr>
        <w:tc>
          <w:tcPr>
            <w:tcW w:w="4820" w:type="dxa"/>
            <w:tcBorders>
              <w:bottom w:val="single" w:sz="4" w:space="0" w:color="auto"/>
            </w:tcBorders>
          </w:tcPr>
          <w:p w14:paraId="4A70C3DE" w14:textId="77777777" w:rsidR="00F172C6" w:rsidRPr="000013D5" w:rsidRDefault="00F172C6" w:rsidP="004C0DC8">
            <w:r w:rsidRPr="000013D5">
              <w:t>Slower-paced steps (1000 step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6316EBE5" w14:textId="77777777" w:rsidR="00F172C6" w:rsidRPr="000013D5" w:rsidRDefault="00F172C6" w:rsidP="004C0DC8">
            <w:pPr>
              <w:jc w:val="center"/>
            </w:pPr>
            <w:r w:rsidRPr="000013D5">
              <w:t>-0.0</w:t>
            </w:r>
            <w:r>
              <w:t>67</w:t>
            </w:r>
            <w:proofErr w:type="gramStart"/>
            <w:r w:rsidRPr="000013D5">
              <w:t xml:space="preserve">   [</w:t>
            </w:r>
            <w:proofErr w:type="gramEnd"/>
            <w:r w:rsidRPr="000013D5">
              <w:t>-0.1</w:t>
            </w:r>
            <w:r>
              <w:t>19</w:t>
            </w:r>
            <w:r w:rsidRPr="000013D5">
              <w:t xml:space="preserve"> to -0.0</w:t>
            </w:r>
            <w:r>
              <w:t>15</w:t>
            </w:r>
            <w:r w:rsidRPr="000013D5">
              <w:t>]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01649EA4" w14:textId="77777777" w:rsidR="00F172C6" w:rsidRPr="000013D5" w:rsidRDefault="00F172C6" w:rsidP="004C0DC8">
            <w:pPr>
              <w:jc w:val="center"/>
            </w:pPr>
            <w:r w:rsidRPr="000013D5">
              <w:t>-2.</w:t>
            </w:r>
            <w:r>
              <w:t>51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0C26A304" w14:textId="77777777" w:rsidR="00F172C6" w:rsidRPr="000013D5" w:rsidRDefault="00F172C6" w:rsidP="004C0DC8">
            <w:pPr>
              <w:jc w:val="right"/>
            </w:pPr>
            <w:r w:rsidRPr="000013D5">
              <w:t>0.0</w:t>
            </w:r>
            <w:r>
              <w:t>12</w:t>
            </w:r>
          </w:p>
        </w:tc>
      </w:tr>
      <w:tr w:rsidR="00F172C6" w:rsidRPr="000013D5" w14:paraId="26B60529" w14:textId="77777777" w:rsidTr="004C0DC8">
        <w:trPr>
          <w:trHeight w:val="434"/>
        </w:trPr>
        <w:tc>
          <w:tcPr>
            <w:tcW w:w="4820" w:type="dxa"/>
            <w:tcBorders>
              <w:bottom w:val="single" w:sz="4" w:space="0" w:color="auto"/>
            </w:tcBorders>
          </w:tcPr>
          <w:p w14:paraId="188C6105" w14:textId="77777777" w:rsidR="00F172C6" w:rsidRPr="000013D5" w:rsidRDefault="00F172C6" w:rsidP="004C0DC8">
            <w:r w:rsidRPr="000013D5">
              <w:t>Faster-paced walking steps (1000 steps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5C72CDE3" w14:textId="77777777" w:rsidR="00F172C6" w:rsidRPr="000013D5" w:rsidRDefault="00F172C6" w:rsidP="004C0DC8">
            <w:pPr>
              <w:jc w:val="center"/>
            </w:pPr>
            <w:r w:rsidRPr="000013D5">
              <w:t>0.5</w:t>
            </w:r>
            <w:r>
              <w:t>16</w:t>
            </w:r>
            <w:proofErr w:type="gramStart"/>
            <w:r w:rsidRPr="000013D5">
              <w:t xml:space="preserve">   [0.35</w:t>
            </w:r>
            <w:r>
              <w:t>3</w:t>
            </w:r>
            <w:r w:rsidRPr="000013D5">
              <w:t xml:space="preserve">  to</w:t>
            </w:r>
            <w:proofErr w:type="gramEnd"/>
            <w:r w:rsidRPr="000013D5">
              <w:t xml:space="preserve">  0.6</w:t>
            </w:r>
            <w:r>
              <w:t>78</w:t>
            </w:r>
            <w:r w:rsidRPr="000013D5">
              <w:t>]</w:t>
            </w:r>
          </w:p>
        </w:tc>
        <w:tc>
          <w:tcPr>
            <w:tcW w:w="1118" w:type="dxa"/>
            <w:tcBorders>
              <w:bottom w:val="single" w:sz="4" w:space="0" w:color="auto"/>
            </w:tcBorders>
          </w:tcPr>
          <w:p w14:paraId="3B516BD6" w14:textId="77777777" w:rsidR="00F172C6" w:rsidRPr="000013D5" w:rsidRDefault="00F172C6" w:rsidP="004C0DC8">
            <w:pPr>
              <w:jc w:val="center"/>
            </w:pPr>
            <w:r w:rsidRPr="000013D5">
              <w:t xml:space="preserve">6.23   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3DA2B993" w14:textId="77777777" w:rsidR="00F172C6" w:rsidRPr="000013D5" w:rsidRDefault="00F172C6" w:rsidP="004C0DC8">
            <w:pPr>
              <w:jc w:val="right"/>
            </w:pPr>
            <w:r w:rsidRPr="000013D5">
              <w:t>&lt;0.001</w:t>
            </w:r>
          </w:p>
        </w:tc>
      </w:tr>
      <w:tr w:rsidR="00F172C6" w:rsidRPr="000013D5" w14:paraId="4D547DBC" w14:textId="77777777" w:rsidTr="004C0DC8">
        <w:trPr>
          <w:trHeight w:val="278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</w:tcPr>
          <w:p w14:paraId="2FF0B7AF" w14:textId="77777777" w:rsidR="00F172C6" w:rsidRPr="000013D5" w:rsidRDefault="00F172C6" w:rsidP="004C0DC8">
            <w:r w:rsidRPr="000013D5">
              <w:t>Faster-paced walking steps [squared] (1000</w:t>
            </w:r>
            <w:r w:rsidRPr="000013D5">
              <w:rPr>
                <w:vertAlign w:val="superscript"/>
              </w:rPr>
              <w:t>2</w:t>
            </w:r>
            <w:r w:rsidRPr="000013D5">
              <w:t xml:space="preserve"> steps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40C37A7C" w14:textId="77777777" w:rsidR="00F172C6" w:rsidRPr="000013D5" w:rsidRDefault="00F172C6" w:rsidP="004C0DC8">
            <w:pPr>
              <w:jc w:val="center"/>
            </w:pPr>
            <w:r w:rsidRPr="000013D5">
              <w:t>-0.05</w:t>
            </w:r>
            <w:r>
              <w:t>1</w:t>
            </w:r>
            <w:proofErr w:type="gramStart"/>
            <w:r w:rsidRPr="000013D5">
              <w:t xml:space="preserve">   [</w:t>
            </w:r>
            <w:proofErr w:type="gramEnd"/>
            <w:r w:rsidRPr="000013D5">
              <w:t>-0.077 to -0.024]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</w:tcPr>
          <w:p w14:paraId="263EAC95" w14:textId="77777777" w:rsidR="00F172C6" w:rsidRPr="000013D5" w:rsidRDefault="00F172C6" w:rsidP="004C0DC8">
            <w:pPr>
              <w:jc w:val="center"/>
            </w:pPr>
            <w:r w:rsidRPr="000013D5">
              <w:t>-3.7</w:t>
            </w:r>
            <w:r>
              <w:t>6</w:t>
            </w:r>
            <w:r w:rsidRPr="000013D5">
              <w:t xml:space="preserve">   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4D6F992F" w14:textId="77777777" w:rsidR="00F172C6" w:rsidRPr="000013D5" w:rsidRDefault="00F172C6" w:rsidP="004C0DC8">
            <w:pPr>
              <w:jc w:val="right"/>
            </w:pPr>
            <w:r w:rsidRPr="000013D5">
              <w:t>&lt;0.001</w:t>
            </w:r>
          </w:p>
        </w:tc>
      </w:tr>
      <w:tr w:rsidR="00F172C6" w:rsidRPr="000013D5" w14:paraId="182F90C7" w14:textId="77777777" w:rsidTr="004C0DC8">
        <w:trPr>
          <w:trHeight w:val="278"/>
        </w:trPr>
        <w:tc>
          <w:tcPr>
            <w:tcW w:w="482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D687116" w14:textId="77777777" w:rsidR="00F172C6" w:rsidRPr="000013D5" w:rsidRDefault="00F172C6" w:rsidP="004C0DC8"/>
          <w:p w14:paraId="6AC72006" w14:textId="77777777" w:rsidR="00F172C6" w:rsidRPr="000013D5" w:rsidRDefault="00F172C6" w:rsidP="004C0DC8">
            <w:r>
              <w:t xml:space="preserve">Data from </w:t>
            </w:r>
            <w:proofErr w:type="gramStart"/>
            <w:r>
              <w:t>three  visits</w:t>
            </w:r>
            <w:proofErr w:type="gramEnd"/>
            <w:r>
              <w:t xml:space="preserve"> </w:t>
            </w:r>
            <w:r>
              <w:br/>
              <w:t>(observations = 1834, n = 510)</w:t>
            </w:r>
          </w:p>
          <w:p w14:paraId="74246782" w14:textId="77777777" w:rsidR="00F172C6" w:rsidRPr="000013D5" w:rsidRDefault="00F172C6" w:rsidP="004C0DC8"/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A3E4A2" w14:textId="77777777" w:rsidR="00F172C6" w:rsidRPr="000013D5" w:rsidRDefault="00F172C6" w:rsidP="004C0DC8">
            <w:pPr>
              <w:jc w:val="center"/>
            </w:pP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186DED0" w14:textId="77777777" w:rsidR="00F172C6" w:rsidRPr="000013D5" w:rsidRDefault="00F172C6" w:rsidP="004C0DC8">
            <w:pPr>
              <w:jc w:val="center"/>
            </w:pP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1E1EA1BD" w14:textId="77777777" w:rsidR="00F172C6" w:rsidRPr="000013D5" w:rsidRDefault="00F172C6" w:rsidP="004C0DC8">
            <w:pPr>
              <w:jc w:val="right"/>
            </w:pPr>
          </w:p>
        </w:tc>
      </w:tr>
      <w:tr w:rsidR="00F172C6" w:rsidRPr="000013D5" w14:paraId="116A0B6C" w14:textId="77777777" w:rsidTr="004C0DC8">
        <w:trPr>
          <w:trHeight w:val="466"/>
        </w:trPr>
        <w:tc>
          <w:tcPr>
            <w:tcW w:w="4820" w:type="dxa"/>
          </w:tcPr>
          <w:p w14:paraId="73D1CFD9" w14:textId="77777777" w:rsidR="00F172C6" w:rsidRPr="000013D5" w:rsidRDefault="00F172C6" w:rsidP="004C0DC8">
            <w:r w:rsidRPr="000013D5">
              <w:t xml:space="preserve">Mean time between stepping </w:t>
            </w:r>
            <w:r>
              <w:rPr>
                <w:rFonts w:cs="Arial"/>
              </w:rPr>
              <w:t>bouts</w:t>
            </w:r>
            <w:r w:rsidRPr="000013D5">
              <w:t xml:space="preserve"> (mins)</w:t>
            </w:r>
          </w:p>
        </w:tc>
        <w:tc>
          <w:tcPr>
            <w:tcW w:w="2693" w:type="dxa"/>
          </w:tcPr>
          <w:p w14:paraId="531FA274" w14:textId="77777777" w:rsidR="00F172C6" w:rsidRPr="000013D5" w:rsidRDefault="00F172C6" w:rsidP="004C0DC8">
            <w:pPr>
              <w:jc w:val="center"/>
            </w:pPr>
            <w:r w:rsidRPr="008077CC">
              <w:t>-</w:t>
            </w:r>
            <w:r>
              <w:t>0</w:t>
            </w:r>
            <w:r w:rsidRPr="008077CC">
              <w:t>.04</w:t>
            </w:r>
            <w:r>
              <w:t>5</w:t>
            </w:r>
            <w:proofErr w:type="gramStart"/>
            <w:r w:rsidRPr="008077CC">
              <w:t xml:space="preserve">   </w:t>
            </w:r>
            <w:r>
              <w:t>[</w:t>
            </w:r>
            <w:proofErr w:type="gramEnd"/>
            <w:r w:rsidRPr="008077CC">
              <w:t>-</w:t>
            </w:r>
            <w:r>
              <w:t>0</w:t>
            </w:r>
            <w:r w:rsidRPr="008077CC">
              <w:t>.066</w:t>
            </w:r>
            <w:r>
              <w:t xml:space="preserve"> to</w:t>
            </w:r>
            <w:r w:rsidRPr="008077CC">
              <w:t xml:space="preserve"> -</w:t>
            </w:r>
            <w:r>
              <w:t>0</w:t>
            </w:r>
            <w:r w:rsidRPr="008077CC">
              <w:t>.02</w:t>
            </w:r>
            <w:r>
              <w:t>4]</w:t>
            </w:r>
          </w:p>
        </w:tc>
        <w:tc>
          <w:tcPr>
            <w:tcW w:w="1118" w:type="dxa"/>
          </w:tcPr>
          <w:p w14:paraId="7FA82842" w14:textId="77777777" w:rsidR="00F172C6" w:rsidRPr="000013D5" w:rsidRDefault="00F172C6" w:rsidP="004C0DC8">
            <w:pPr>
              <w:jc w:val="center"/>
            </w:pPr>
            <w:r w:rsidRPr="008077CC">
              <w:t xml:space="preserve">-4.17   </w:t>
            </w:r>
          </w:p>
        </w:tc>
        <w:tc>
          <w:tcPr>
            <w:tcW w:w="867" w:type="dxa"/>
          </w:tcPr>
          <w:p w14:paraId="711D704C" w14:textId="77777777" w:rsidR="00F172C6" w:rsidRPr="000013D5" w:rsidRDefault="00F172C6" w:rsidP="004C0DC8">
            <w:pPr>
              <w:jc w:val="center"/>
            </w:pPr>
            <w:r>
              <w:t>&lt;</w:t>
            </w:r>
            <w:r w:rsidRPr="008077CC">
              <w:t>0.00</w:t>
            </w:r>
            <w:r>
              <w:t>1</w:t>
            </w:r>
          </w:p>
        </w:tc>
      </w:tr>
      <w:tr w:rsidR="00F172C6" w:rsidRPr="000013D5" w14:paraId="04637E4A" w14:textId="77777777" w:rsidTr="004C0DC8">
        <w:trPr>
          <w:trHeight w:val="414"/>
        </w:trPr>
        <w:tc>
          <w:tcPr>
            <w:tcW w:w="4820" w:type="dxa"/>
          </w:tcPr>
          <w:p w14:paraId="2C44F2CC" w14:textId="77777777" w:rsidR="00F172C6" w:rsidRPr="000013D5" w:rsidRDefault="00F172C6" w:rsidP="004C0DC8">
            <w:r w:rsidRPr="000013D5">
              <w:t>Slower-paced steps (1000 steps)</w:t>
            </w:r>
          </w:p>
        </w:tc>
        <w:tc>
          <w:tcPr>
            <w:tcW w:w="2693" w:type="dxa"/>
          </w:tcPr>
          <w:p w14:paraId="6C23374D" w14:textId="77777777" w:rsidR="00F172C6" w:rsidRPr="000013D5" w:rsidRDefault="00F172C6" w:rsidP="004C0DC8">
            <w:pPr>
              <w:jc w:val="center"/>
            </w:pPr>
            <w:r w:rsidRPr="00567F22">
              <w:t>-</w:t>
            </w:r>
            <w:r>
              <w:t>0</w:t>
            </w:r>
            <w:r w:rsidRPr="00567F22">
              <w:t>.05</w:t>
            </w:r>
            <w:r>
              <w:t>3</w:t>
            </w:r>
            <w:proofErr w:type="gramStart"/>
            <w:r w:rsidRPr="00567F22">
              <w:t xml:space="preserve">   </w:t>
            </w:r>
            <w:r>
              <w:t>[</w:t>
            </w:r>
            <w:proofErr w:type="gramEnd"/>
            <w:r w:rsidRPr="00567F22">
              <w:t>-</w:t>
            </w:r>
            <w:r>
              <w:t>0</w:t>
            </w:r>
            <w:r w:rsidRPr="00567F22">
              <w:t>.10</w:t>
            </w:r>
            <w:r>
              <w:t>8 to</w:t>
            </w:r>
            <w:r w:rsidRPr="00567F22">
              <w:t xml:space="preserve"> </w:t>
            </w:r>
            <w:r>
              <w:t>0</w:t>
            </w:r>
            <w:r w:rsidRPr="00567F22">
              <w:t>.00</w:t>
            </w:r>
            <w:r>
              <w:t>3]</w:t>
            </w:r>
          </w:p>
        </w:tc>
        <w:tc>
          <w:tcPr>
            <w:tcW w:w="1118" w:type="dxa"/>
          </w:tcPr>
          <w:p w14:paraId="1E0D71D9" w14:textId="77777777" w:rsidR="00F172C6" w:rsidRPr="000013D5" w:rsidRDefault="00F172C6" w:rsidP="004C0DC8">
            <w:pPr>
              <w:jc w:val="center"/>
            </w:pPr>
            <w:r w:rsidRPr="00567F22">
              <w:t xml:space="preserve">-1.87   </w:t>
            </w:r>
          </w:p>
        </w:tc>
        <w:tc>
          <w:tcPr>
            <w:tcW w:w="867" w:type="dxa"/>
          </w:tcPr>
          <w:p w14:paraId="04D54277" w14:textId="77777777" w:rsidR="00F172C6" w:rsidRPr="000013D5" w:rsidRDefault="00F172C6" w:rsidP="004C0DC8">
            <w:pPr>
              <w:jc w:val="center"/>
            </w:pPr>
            <w:r w:rsidRPr="00567F22">
              <w:t>0.062</w:t>
            </w:r>
          </w:p>
        </w:tc>
      </w:tr>
      <w:tr w:rsidR="00F172C6" w:rsidRPr="000013D5" w14:paraId="7A7A4ADE" w14:textId="77777777" w:rsidTr="004C0DC8">
        <w:trPr>
          <w:trHeight w:val="434"/>
        </w:trPr>
        <w:tc>
          <w:tcPr>
            <w:tcW w:w="4820" w:type="dxa"/>
          </w:tcPr>
          <w:p w14:paraId="77F0930E" w14:textId="77777777" w:rsidR="00F172C6" w:rsidRPr="000013D5" w:rsidRDefault="00F172C6" w:rsidP="004C0DC8">
            <w:r w:rsidRPr="000013D5">
              <w:t>Faster-paced walking steps (1000 steps)</w:t>
            </w:r>
          </w:p>
        </w:tc>
        <w:tc>
          <w:tcPr>
            <w:tcW w:w="2693" w:type="dxa"/>
          </w:tcPr>
          <w:p w14:paraId="63466670" w14:textId="77777777" w:rsidR="00F172C6" w:rsidRPr="000013D5" w:rsidRDefault="00F172C6" w:rsidP="004C0DC8">
            <w:pPr>
              <w:jc w:val="center"/>
            </w:pPr>
            <w:r>
              <w:t>0</w:t>
            </w:r>
            <w:r w:rsidRPr="00567F22">
              <w:t>.509</w:t>
            </w:r>
            <w:proofErr w:type="gramStart"/>
            <w:r w:rsidRPr="00567F22">
              <w:t xml:space="preserve">   </w:t>
            </w:r>
            <w:r>
              <w:t>[</w:t>
            </w:r>
            <w:proofErr w:type="gramEnd"/>
            <w:r>
              <w:t>0</w:t>
            </w:r>
            <w:r w:rsidRPr="00567F22">
              <w:t>.340</w:t>
            </w:r>
            <w:r>
              <w:t xml:space="preserve"> to</w:t>
            </w:r>
            <w:r w:rsidRPr="00567F22">
              <w:t xml:space="preserve"> </w:t>
            </w:r>
            <w:r>
              <w:t>0</w:t>
            </w:r>
            <w:r w:rsidRPr="00567F22">
              <w:t>.678</w:t>
            </w:r>
            <w:r>
              <w:t>]</w:t>
            </w:r>
          </w:p>
        </w:tc>
        <w:tc>
          <w:tcPr>
            <w:tcW w:w="1118" w:type="dxa"/>
          </w:tcPr>
          <w:p w14:paraId="1ED4B553" w14:textId="77777777" w:rsidR="00F172C6" w:rsidRPr="000013D5" w:rsidRDefault="00F172C6" w:rsidP="004C0DC8">
            <w:pPr>
              <w:jc w:val="center"/>
            </w:pPr>
            <w:r w:rsidRPr="00567F22">
              <w:t xml:space="preserve">5.91  </w:t>
            </w:r>
          </w:p>
        </w:tc>
        <w:tc>
          <w:tcPr>
            <w:tcW w:w="867" w:type="dxa"/>
          </w:tcPr>
          <w:p w14:paraId="613CF470" w14:textId="77777777" w:rsidR="00F172C6" w:rsidRPr="000013D5" w:rsidRDefault="00F172C6" w:rsidP="004C0DC8">
            <w:pPr>
              <w:jc w:val="center"/>
            </w:pPr>
            <w:r>
              <w:t>&lt;</w:t>
            </w:r>
            <w:r w:rsidRPr="00567F22">
              <w:t>0.00</w:t>
            </w:r>
            <w:r>
              <w:t>1</w:t>
            </w:r>
          </w:p>
        </w:tc>
      </w:tr>
      <w:tr w:rsidR="00F172C6" w:rsidRPr="000013D5" w14:paraId="2A478CA3" w14:textId="77777777" w:rsidTr="004C0DC8">
        <w:trPr>
          <w:trHeight w:val="278"/>
        </w:trPr>
        <w:tc>
          <w:tcPr>
            <w:tcW w:w="4820" w:type="dxa"/>
          </w:tcPr>
          <w:p w14:paraId="40973337" w14:textId="77777777" w:rsidR="00F172C6" w:rsidRPr="000013D5" w:rsidRDefault="00F172C6" w:rsidP="004C0DC8">
            <w:r w:rsidRPr="000013D5">
              <w:t>Faster-paced walking steps [squared] (1000</w:t>
            </w:r>
            <w:r w:rsidRPr="000013D5">
              <w:rPr>
                <w:vertAlign w:val="superscript"/>
              </w:rPr>
              <w:t>2</w:t>
            </w:r>
            <w:r w:rsidRPr="000013D5">
              <w:t xml:space="preserve"> steps)</w:t>
            </w:r>
          </w:p>
        </w:tc>
        <w:tc>
          <w:tcPr>
            <w:tcW w:w="2693" w:type="dxa"/>
          </w:tcPr>
          <w:p w14:paraId="03949588" w14:textId="77777777" w:rsidR="00F172C6" w:rsidRPr="000013D5" w:rsidRDefault="00F172C6" w:rsidP="004C0DC8">
            <w:pPr>
              <w:jc w:val="center"/>
            </w:pPr>
            <w:r w:rsidRPr="00567F22">
              <w:t>-</w:t>
            </w:r>
            <w:r>
              <w:t>0</w:t>
            </w:r>
            <w:r w:rsidRPr="00567F22">
              <w:t>.052</w:t>
            </w:r>
            <w:proofErr w:type="gramStart"/>
            <w:r w:rsidRPr="00567F22">
              <w:t xml:space="preserve"> </w:t>
            </w:r>
            <w:r>
              <w:t xml:space="preserve"> </w:t>
            </w:r>
            <w:r w:rsidRPr="00567F22">
              <w:t xml:space="preserve"> </w:t>
            </w:r>
            <w:r>
              <w:t>[</w:t>
            </w:r>
            <w:proofErr w:type="gramEnd"/>
            <w:r w:rsidRPr="00567F22">
              <w:t>-</w:t>
            </w:r>
            <w:r>
              <w:t>0</w:t>
            </w:r>
            <w:r w:rsidRPr="00567F22">
              <w:t xml:space="preserve">.079 </w:t>
            </w:r>
            <w:r>
              <w:t>to</w:t>
            </w:r>
            <w:r w:rsidRPr="00567F22">
              <w:t xml:space="preserve"> -</w:t>
            </w:r>
            <w:r>
              <w:t>0</w:t>
            </w:r>
            <w:r w:rsidRPr="00567F22">
              <w:t>.02</w:t>
            </w:r>
            <w:r>
              <w:t>5]</w:t>
            </w:r>
          </w:p>
        </w:tc>
        <w:tc>
          <w:tcPr>
            <w:tcW w:w="1118" w:type="dxa"/>
          </w:tcPr>
          <w:p w14:paraId="76393FFF" w14:textId="77777777" w:rsidR="00F172C6" w:rsidRPr="000013D5" w:rsidRDefault="00F172C6" w:rsidP="004C0DC8">
            <w:pPr>
              <w:jc w:val="center"/>
            </w:pPr>
            <w:r w:rsidRPr="00567F22">
              <w:t xml:space="preserve">-3.74   </w:t>
            </w:r>
          </w:p>
        </w:tc>
        <w:tc>
          <w:tcPr>
            <w:tcW w:w="867" w:type="dxa"/>
          </w:tcPr>
          <w:p w14:paraId="0D58FF51" w14:textId="77777777" w:rsidR="00F172C6" w:rsidRPr="000013D5" w:rsidRDefault="00F172C6" w:rsidP="004C0DC8">
            <w:pPr>
              <w:jc w:val="center"/>
            </w:pPr>
            <w:r>
              <w:t>&lt;</w:t>
            </w:r>
            <w:r w:rsidRPr="00567F22">
              <w:t>0.00</w:t>
            </w:r>
            <w:r>
              <w:t>1</w:t>
            </w:r>
          </w:p>
        </w:tc>
      </w:tr>
      <w:tr w:rsidR="00F172C6" w:rsidRPr="000013D5" w14:paraId="26D2F58A" w14:textId="77777777" w:rsidTr="004C0DC8">
        <w:trPr>
          <w:trHeight w:val="278"/>
        </w:trPr>
        <w:tc>
          <w:tcPr>
            <w:tcW w:w="4820" w:type="dxa"/>
            <w:shd w:val="clear" w:color="auto" w:fill="DADADA"/>
          </w:tcPr>
          <w:p w14:paraId="15EB0443" w14:textId="77777777" w:rsidR="00F172C6" w:rsidRPr="000013D5" w:rsidRDefault="00F172C6" w:rsidP="004C0DC8"/>
          <w:p w14:paraId="740F36E8" w14:textId="77777777" w:rsidR="00F172C6" w:rsidRPr="000013D5" w:rsidRDefault="00F172C6" w:rsidP="004C0DC8">
            <w:r>
              <w:t xml:space="preserve">Data from </w:t>
            </w:r>
            <w:proofErr w:type="gramStart"/>
            <w:r>
              <w:t>four  visits</w:t>
            </w:r>
            <w:proofErr w:type="gramEnd"/>
            <w:r>
              <w:t xml:space="preserve"> </w:t>
            </w:r>
            <w:r>
              <w:br/>
              <w:t>(observations = 1216, n = 304)</w:t>
            </w:r>
          </w:p>
          <w:p w14:paraId="06BA67CF" w14:textId="77777777" w:rsidR="00F172C6" w:rsidRPr="000013D5" w:rsidRDefault="00F172C6" w:rsidP="004C0DC8"/>
        </w:tc>
        <w:tc>
          <w:tcPr>
            <w:tcW w:w="2693" w:type="dxa"/>
            <w:shd w:val="clear" w:color="auto" w:fill="DADADA"/>
          </w:tcPr>
          <w:p w14:paraId="382D17B0" w14:textId="77777777" w:rsidR="00F172C6" w:rsidRPr="000013D5" w:rsidRDefault="00F172C6" w:rsidP="004C0DC8">
            <w:pPr>
              <w:jc w:val="center"/>
            </w:pPr>
          </w:p>
        </w:tc>
        <w:tc>
          <w:tcPr>
            <w:tcW w:w="1118" w:type="dxa"/>
            <w:shd w:val="clear" w:color="auto" w:fill="DADADA"/>
          </w:tcPr>
          <w:p w14:paraId="34F28A36" w14:textId="77777777" w:rsidR="00F172C6" w:rsidRPr="000013D5" w:rsidRDefault="00F172C6" w:rsidP="004C0DC8">
            <w:pPr>
              <w:jc w:val="center"/>
            </w:pPr>
          </w:p>
        </w:tc>
        <w:tc>
          <w:tcPr>
            <w:tcW w:w="867" w:type="dxa"/>
            <w:shd w:val="clear" w:color="auto" w:fill="DADADA"/>
          </w:tcPr>
          <w:p w14:paraId="57AD1A33" w14:textId="77777777" w:rsidR="00F172C6" w:rsidRPr="000013D5" w:rsidRDefault="00F172C6" w:rsidP="004C0DC8">
            <w:pPr>
              <w:jc w:val="right"/>
            </w:pPr>
          </w:p>
        </w:tc>
      </w:tr>
      <w:tr w:rsidR="00F172C6" w:rsidRPr="000013D5" w14:paraId="78A06C71" w14:textId="77777777" w:rsidTr="004C0DC8">
        <w:trPr>
          <w:trHeight w:val="466"/>
        </w:trPr>
        <w:tc>
          <w:tcPr>
            <w:tcW w:w="4820" w:type="dxa"/>
          </w:tcPr>
          <w:p w14:paraId="06226EE7" w14:textId="77777777" w:rsidR="00F172C6" w:rsidRPr="000013D5" w:rsidRDefault="00F172C6" w:rsidP="004C0DC8">
            <w:r w:rsidRPr="000013D5">
              <w:t xml:space="preserve">Mean time between stepping </w:t>
            </w:r>
            <w:r>
              <w:rPr>
                <w:rFonts w:cs="Arial"/>
              </w:rPr>
              <w:t>bouts</w:t>
            </w:r>
            <w:r w:rsidRPr="000013D5">
              <w:t xml:space="preserve"> (mins)</w:t>
            </w:r>
          </w:p>
        </w:tc>
        <w:tc>
          <w:tcPr>
            <w:tcW w:w="2693" w:type="dxa"/>
          </w:tcPr>
          <w:p w14:paraId="72053722" w14:textId="77777777" w:rsidR="00F172C6" w:rsidRPr="000013D5" w:rsidRDefault="00F172C6" w:rsidP="004C0DC8">
            <w:pPr>
              <w:jc w:val="center"/>
            </w:pPr>
            <w:r>
              <w:t xml:space="preserve"> </w:t>
            </w:r>
            <w:r w:rsidRPr="00F52250">
              <w:t>-</w:t>
            </w:r>
            <w:r>
              <w:t>0</w:t>
            </w:r>
            <w:r w:rsidRPr="00F52250">
              <w:t>.03</w:t>
            </w:r>
            <w:r>
              <w:t>2</w:t>
            </w:r>
            <w:r w:rsidRPr="00F52250">
              <w:t xml:space="preserve"> </w:t>
            </w:r>
            <w:r>
              <w:t>[</w:t>
            </w:r>
            <w:r w:rsidRPr="00F52250">
              <w:t>-</w:t>
            </w:r>
            <w:r>
              <w:t>0</w:t>
            </w:r>
            <w:r w:rsidRPr="00F52250">
              <w:t>.05</w:t>
            </w:r>
            <w:r>
              <w:t>9 to</w:t>
            </w:r>
            <w:r w:rsidRPr="00F52250">
              <w:t xml:space="preserve"> -</w:t>
            </w:r>
            <w:r>
              <w:t>0</w:t>
            </w:r>
            <w:r w:rsidRPr="00F52250">
              <w:t>.005</w:t>
            </w:r>
            <w:r>
              <w:t>]</w:t>
            </w:r>
          </w:p>
        </w:tc>
        <w:tc>
          <w:tcPr>
            <w:tcW w:w="1118" w:type="dxa"/>
          </w:tcPr>
          <w:p w14:paraId="4D20FB6D" w14:textId="77777777" w:rsidR="00F172C6" w:rsidRPr="000013D5" w:rsidRDefault="00F172C6" w:rsidP="004C0DC8">
            <w:pPr>
              <w:jc w:val="center"/>
            </w:pPr>
            <w:r w:rsidRPr="00F52250">
              <w:t xml:space="preserve">-2.33   </w:t>
            </w:r>
          </w:p>
        </w:tc>
        <w:tc>
          <w:tcPr>
            <w:tcW w:w="867" w:type="dxa"/>
          </w:tcPr>
          <w:p w14:paraId="055A69FB" w14:textId="77777777" w:rsidR="00F172C6" w:rsidRPr="000013D5" w:rsidRDefault="00F172C6" w:rsidP="004C0DC8">
            <w:pPr>
              <w:jc w:val="center"/>
            </w:pPr>
            <w:r w:rsidRPr="00F52250">
              <w:t>0.020</w:t>
            </w:r>
          </w:p>
        </w:tc>
      </w:tr>
      <w:tr w:rsidR="00F172C6" w:rsidRPr="000013D5" w14:paraId="7C59292B" w14:textId="77777777" w:rsidTr="004C0DC8">
        <w:trPr>
          <w:trHeight w:val="414"/>
        </w:trPr>
        <w:tc>
          <w:tcPr>
            <w:tcW w:w="4820" w:type="dxa"/>
          </w:tcPr>
          <w:p w14:paraId="3D6D15F9" w14:textId="77777777" w:rsidR="00F172C6" w:rsidRPr="000013D5" w:rsidRDefault="00F172C6" w:rsidP="004C0DC8">
            <w:r w:rsidRPr="000013D5">
              <w:t>Slower-paced steps (1000 steps)</w:t>
            </w:r>
          </w:p>
        </w:tc>
        <w:tc>
          <w:tcPr>
            <w:tcW w:w="2693" w:type="dxa"/>
          </w:tcPr>
          <w:p w14:paraId="1CF0D317" w14:textId="77777777" w:rsidR="00F172C6" w:rsidRPr="000013D5" w:rsidRDefault="00F172C6" w:rsidP="004C0DC8">
            <w:pPr>
              <w:jc w:val="center"/>
            </w:pPr>
            <w:r w:rsidRPr="000E0FD1">
              <w:t>-</w:t>
            </w:r>
            <w:r>
              <w:t>0</w:t>
            </w:r>
            <w:r w:rsidRPr="000E0FD1">
              <w:t>.</w:t>
            </w:r>
            <w:proofErr w:type="gramStart"/>
            <w:r w:rsidRPr="000E0FD1">
              <w:t xml:space="preserve">025  </w:t>
            </w:r>
            <w:r>
              <w:t>[</w:t>
            </w:r>
            <w:proofErr w:type="gramEnd"/>
            <w:r w:rsidRPr="000E0FD1">
              <w:t>-</w:t>
            </w:r>
            <w:r>
              <w:t>0</w:t>
            </w:r>
            <w:r w:rsidRPr="000E0FD1">
              <w:t>.09</w:t>
            </w:r>
            <w:r>
              <w:t>1 to</w:t>
            </w:r>
            <w:r w:rsidRPr="000E0FD1">
              <w:t xml:space="preserve"> </w:t>
            </w:r>
            <w:r>
              <w:t>0</w:t>
            </w:r>
            <w:r w:rsidRPr="000E0FD1">
              <w:t>.0</w:t>
            </w:r>
            <w:r>
              <w:t>40]</w:t>
            </w:r>
          </w:p>
        </w:tc>
        <w:tc>
          <w:tcPr>
            <w:tcW w:w="1118" w:type="dxa"/>
          </w:tcPr>
          <w:p w14:paraId="5DDEE6D4" w14:textId="77777777" w:rsidR="00F172C6" w:rsidRPr="000013D5" w:rsidRDefault="00F172C6" w:rsidP="004C0DC8">
            <w:pPr>
              <w:jc w:val="center"/>
            </w:pPr>
            <w:r w:rsidRPr="000E0FD1">
              <w:t>-0.76</w:t>
            </w:r>
          </w:p>
        </w:tc>
        <w:tc>
          <w:tcPr>
            <w:tcW w:w="867" w:type="dxa"/>
          </w:tcPr>
          <w:p w14:paraId="4B4A4C2D" w14:textId="77777777" w:rsidR="00F172C6" w:rsidRPr="000013D5" w:rsidRDefault="00F172C6" w:rsidP="004C0DC8">
            <w:pPr>
              <w:jc w:val="center"/>
            </w:pPr>
            <w:r w:rsidRPr="000E0FD1">
              <w:t>0.445</w:t>
            </w:r>
          </w:p>
        </w:tc>
      </w:tr>
      <w:tr w:rsidR="00F172C6" w:rsidRPr="000013D5" w14:paraId="17786A67" w14:textId="77777777" w:rsidTr="004C0DC8">
        <w:trPr>
          <w:trHeight w:val="434"/>
        </w:trPr>
        <w:tc>
          <w:tcPr>
            <w:tcW w:w="4820" w:type="dxa"/>
          </w:tcPr>
          <w:p w14:paraId="038D5A20" w14:textId="77777777" w:rsidR="00F172C6" w:rsidRPr="000013D5" w:rsidRDefault="00F172C6" w:rsidP="004C0DC8">
            <w:r w:rsidRPr="000013D5">
              <w:t>Faster-paced walking steps (1000 steps)</w:t>
            </w:r>
          </w:p>
        </w:tc>
        <w:tc>
          <w:tcPr>
            <w:tcW w:w="2693" w:type="dxa"/>
          </w:tcPr>
          <w:p w14:paraId="60C728B5" w14:textId="77777777" w:rsidR="00F172C6" w:rsidRPr="000013D5" w:rsidRDefault="00F172C6" w:rsidP="004C0DC8">
            <w:pPr>
              <w:jc w:val="center"/>
            </w:pPr>
            <w:proofErr w:type="gramStart"/>
            <w:r>
              <w:t>0</w:t>
            </w:r>
            <w:r w:rsidRPr="000E0FD1">
              <w:t xml:space="preserve">.378  </w:t>
            </w:r>
            <w:r>
              <w:t>[</w:t>
            </w:r>
            <w:proofErr w:type="gramEnd"/>
            <w:r>
              <w:t>0</w:t>
            </w:r>
            <w:r w:rsidRPr="000E0FD1">
              <w:t>.18</w:t>
            </w:r>
            <w:r>
              <w:t>1 to</w:t>
            </w:r>
            <w:r w:rsidRPr="000E0FD1">
              <w:t xml:space="preserve"> </w:t>
            </w:r>
            <w:r>
              <w:t>0</w:t>
            </w:r>
            <w:r w:rsidRPr="000E0FD1">
              <w:t>.575</w:t>
            </w:r>
            <w:r>
              <w:t>]</w:t>
            </w:r>
          </w:p>
        </w:tc>
        <w:tc>
          <w:tcPr>
            <w:tcW w:w="1118" w:type="dxa"/>
          </w:tcPr>
          <w:p w14:paraId="5371929A" w14:textId="77777777" w:rsidR="00F172C6" w:rsidRPr="000013D5" w:rsidRDefault="00F172C6" w:rsidP="004C0DC8">
            <w:pPr>
              <w:jc w:val="center"/>
            </w:pPr>
            <w:r w:rsidRPr="000E0FD1">
              <w:t>3.76</w:t>
            </w:r>
          </w:p>
        </w:tc>
        <w:tc>
          <w:tcPr>
            <w:tcW w:w="867" w:type="dxa"/>
          </w:tcPr>
          <w:p w14:paraId="4711F889" w14:textId="77777777" w:rsidR="00F172C6" w:rsidRPr="000013D5" w:rsidRDefault="00F172C6" w:rsidP="004C0DC8">
            <w:pPr>
              <w:jc w:val="center"/>
            </w:pPr>
            <w:r>
              <w:t>&lt;</w:t>
            </w:r>
            <w:r w:rsidRPr="000E0FD1">
              <w:t>0.00</w:t>
            </w:r>
            <w:r>
              <w:t>1</w:t>
            </w:r>
          </w:p>
        </w:tc>
      </w:tr>
      <w:tr w:rsidR="00F172C6" w:rsidRPr="000013D5" w14:paraId="6DDD4887" w14:textId="77777777" w:rsidTr="004C0DC8">
        <w:trPr>
          <w:trHeight w:val="278"/>
        </w:trPr>
        <w:tc>
          <w:tcPr>
            <w:tcW w:w="4820" w:type="dxa"/>
          </w:tcPr>
          <w:p w14:paraId="0196A19A" w14:textId="77777777" w:rsidR="00F172C6" w:rsidRPr="000013D5" w:rsidRDefault="00F172C6" w:rsidP="004C0DC8">
            <w:r w:rsidRPr="000013D5">
              <w:t>Faster-paced walking steps [squared] (1000</w:t>
            </w:r>
            <w:r w:rsidRPr="000013D5">
              <w:rPr>
                <w:vertAlign w:val="superscript"/>
              </w:rPr>
              <w:t>2</w:t>
            </w:r>
            <w:r w:rsidRPr="000013D5">
              <w:t xml:space="preserve"> steps)</w:t>
            </w:r>
          </w:p>
        </w:tc>
        <w:tc>
          <w:tcPr>
            <w:tcW w:w="2693" w:type="dxa"/>
          </w:tcPr>
          <w:p w14:paraId="0AC23C8F" w14:textId="77777777" w:rsidR="00F172C6" w:rsidRPr="000013D5" w:rsidRDefault="00F172C6" w:rsidP="004C0DC8">
            <w:pPr>
              <w:jc w:val="center"/>
            </w:pPr>
            <w:r w:rsidRPr="000E0FD1">
              <w:t>-</w:t>
            </w:r>
            <w:r>
              <w:t>0</w:t>
            </w:r>
            <w:r w:rsidRPr="000E0FD1">
              <w:t>.03</w:t>
            </w:r>
            <w:r>
              <w:t>6</w:t>
            </w:r>
            <w:r w:rsidRPr="000E0FD1">
              <w:t xml:space="preserve"> </w:t>
            </w:r>
            <w:r>
              <w:t>[</w:t>
            </w:r>
            <w:r w:rsidRPr="000E0FD1">
              <w:t>-</w:t>
            </w:r>
            <w:r>
              <w:t>0</w:t>
            </w:r>
            <w:r w:rsidRPr="000E0FD1">
              <w:t xml:space="preserve">.065 </w:t>
            </w:r>
            <w:r>
              <w:t>to</w:t>
            </w:r>
            <w:r w:rsidRPr="000E0FD1">
              <w:t xml:space="preserve"> -</w:t>
            </w:r>
            <w:r>
              <w:t>0</w:t>
            </w:r>
            <w:r w:rsidRPr="000E0FD1">
              <w:t>.00</w:t>
            </w:r>
            <w:r>
              <w:t>6]</w:t>
            </w:r>
          </w:p>
        </w:tc>
        <w:tc>
          <w:tcPr>
            <w:tcW w:w="1118" w:type="dxa"/>
          </w:tcPr>
          <w:p w14:paraId="5899E27C" w14:textId="77777777" w:rsidR="00F172C6" w:rsidRPr="000013D5" w:rsidRDefault="00F172C6" w:rsidP="004C0DC8">
            <w:pPr>
              <w:jc w:val="center"/>
            </w:pPr>
            <w:r w:rsidRPr="000E0FD1">
              <w:t>-2.35</w:t>
            </w:r>
          </w:p>
        </w:tc>
        <w:tc>
          <w:tcPr>
            <w:tcW w:w="867" w:type="dxa"/>
          </w:tcPr>
          <w:p w14:paraId="22929EA8" w14:textId="77777777" w:rsidR="00F172C6" w:rsidRPr="000013D5" w:rsidRDefault="00F172C6" w:rsidP="004C0DC8">
            <w:pPr>
              <w:jc w:val="center"/>
            </w:pPr>
            <w:r w:rsidRPr="000E0FD1">
              <w:t>0.019</w:t>
            </w:r>
          </w:p>
        </w:tc>
      </w:tr>
    </w:tbl>
    <w:p w14:paraId="656B29C8" w14:textId="77777777" w:rsidR="000377B8" w:rsidRDefault="000377B8"/>
    <w:sectPr w:rsidR="000377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2C6"/>
    <w:rsid w:val="000001DF"/>
    <w:rsid w:val="000377B8"/>
    <w:rsid w:val="00227459"/>
    <w:rsid w:val="0038567A"/>
    <w:rsid w:val="003B232F"/>
    <w:rsid w:val="00433D6C"/>
    <w:rsid w:val="00833F51"/>
    <w:rsid w:val="00A21212"/>
    <w:rsid w:val="00A25979"/>
    <w:rsid w:val="00E95352"/>
    <w:rsid w:val="00F1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A5F0DC"/>
  <w15:chartTrackingRefBased/>
  <w15:docId w15:val="{5BF7FF0D-E19D-4E44-8DE4-5D331B0DC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72C6"/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72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2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2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2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2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2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2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2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2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2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2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2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2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2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2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2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2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2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2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2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2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2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2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2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2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2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2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2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2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172C6"/>
    <w:pPr>
      <w:spacing w:after="0" w:line="240" w:lineRule="auto"/>
    </w:pPr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4</Words>
  <Characters>1283</Characters>
  <Application>Microsoft Office Word</Application>
  <DocSecurity>0</DocSecurity>
  <Lines>10</Lines>
  <Paragraphs>3</Paragraphs>
  <ScaleCrop>false</ScaleCrop>
  <Company>Springer Nature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hil Shaikh</dc:creator>
  <cp:keywords/>
  <dc:description/>
  <cp:lastModifiedBy>Akhil Shaikh</cp:lastModifiedBy>
  <cp:revision>2</cp:revision>
  <dcterms:created xsi:type="dcterms:W3CDTF">2025-07-14T11:01:00Z</dcterms:created>
  <dcterms:modified xsi:type="dcterms:W3CDTF">2025-07-14T11:01:00Z</dcterms:modified>
</cp:coreProperties>
</file>